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Supplementary table 1. Subgroups analysis for the association between NAD</w:t>
      </w:r>
      <w:r>
        <w:rPr>
          <w:rFonts w:ascii="Arial" w:hAnsi="Arial" w:cs="Arial"/>
          <w:sz w:val="18"/>
          <w:szCs w:val="18"/>
          <w:vertAlign w:val="superscript"/>
        </w:rPr>
        <w:t>+</w:t>
      </w:r>
      <w:r>
        <w:rPr>
          <w:rFonts w:ascii="Arial" w:hAnsi="Arial" w:cs="Arial"/>
          <w:sz w:val="18"/>
          <w:szCs w:val="18"/>
        </w:rPr>
        <w:t xml:space="preserve"> levels and metabolic disease or its components.</w:t>
      </w:r>
    </w:p>
    <w:tbl>
      <w:tblPr>
        <w:tblStyle w:val="9"/>
        <w:tblW w:w="1638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8"/>
        <w:gridCol w:w="1402"/>
        <w:gridCol w:w="1408"/>
        <w:gridCol w:w="684"/>
        <w:gridCol w:w="242"/>
        <w:gridCol w:w="1414"/>
        <w:gridCol w:w="1420"/>
        <w:gridCol w:w="738"/>
        <w:gridCol w:w="243"/>
        <w:gridCol w:w="1489"/>
        <w:gridCol w:w="1343"/>
        <w:gridCol w:w="683"/>
        <w:gridCol w:w="242"/>
        <w:gridCol w:w="1415"/>
        <w:gridCol w:w="1416"/>
        <w:gridCol w:w="68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3494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Age</w:t>
            </w:r>
          </w:p>
        </w:tc>
        <w:tc>
          <w:tcPr>
            <w:tcW w:w="24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572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Sex</w:t>
            </w:r>
          </w:p>
        </w:tc>
        <w:tc>
          <w:tcPr>
            <w:tcW w:w="2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515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Times New Roman" w:cs="Arial"/>
                <w:kern w:val="0"/>
                <w:sz w:val="15"/>
                <w:szCs w:val="15"/>
              </w:rPr>
              <w:t>Drink</w:t>
            </w:r>
          </w:p>
        </w:tc>
        <w:tc>
          <w:tcPr>
            <w:tcW w:w="24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514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Smok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10" w:type="dxa"/>
            <w:gridSpan w:val="2"/>
            <w:tcBorders>
              <w:top w:val="single" w:color="auto" w:sz="4" w:space="0"/>
              <w:bottom w:val="dashSmallGap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Adjusted OR (95% CI)</w:t>
            </w:r>
          </w:p>
        </w:tc>
        <w:tc>
          <w:tcPr>
            <w:tcW w:w="684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5"/>
                <w:szCs w:val="15"/>
              </w:rPr>
              <w:t>p for Inter-action</w:t>
            </w:r>
          </w:p>
        </w:tc>
        <w:tc>
          <w:tcPr>
            <w:tcW w:w="24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34" w:type="dxa"/>
            <w:gridSpan w:val="2"/>
            <w:tcBorders>
              <w:top w:val="single" w:color="auto" w:sz="4" w:space="0"/>
              <w:bottom w:val="dashSmallGap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Adjusted OR (95% CI)</w:t>
            </w:r>
          </w:p>
        </w:tc>
        <w:tc>
          <w:tcPr>
            <w:tcW w:w="738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5"/>
                <w:szCs w:val="15"/>
              </w:rPr>
              <w:t>p for Inter-action</w:t>
            </w:r>
          </w:p>
        </w:tc>
        <w:tc>
          <w:tcPr>
            <w:tcW w:w="2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32" w:type="dxa"/>
            <w:gridSpan w:val="2"/>
            <w:tcBorders>
              <w:top w:val="single" w:color="auto" w:sz="4" w:space="0"/>
              <w:bottom w:val="dashSmallGap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Adjusted OR (95% CI)</w:t>
            </w:r>
          </w:p>
        </w:tc>
        <w:tc>
          <w:tcPr>
            <w:tcW w:w="683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5"/>
                <w:szCs w:val="15"/>
              </w:rPr>
              <w:t>p for Inter-action</w:t>
            </w:r>
          </w:p>
        </w:tc>
        <w:tc>
          <w:tcPr>
            <w:tcW w:w="24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31" w:type="dxa"/>
            <w:gridSpan w:val="2"/>
            <w:tcBorders>
              <w:top w:val="single" w:color="auto" w:sz="4" w:space="0"/>
              <w:bottom w:val="dashSmallGap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Adjusted OR (95% CI)</w:t>
            </w:r>
          </w:p>
        </w:tc>
        <w:tc>
          <w:tcPr>
            <w:tcW w:w="683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p for Inter-a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2" w:type="dxa"/>
            <w:tcBorders>
              <w:top w:val="dashSmallGap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&lt; 45y </w:t>
            </w:r>
          </w:p>
        </w:tc>
        <w:tc>
          <w:tcPr>
            <w:tcW w:w="1408" w:type="dxa"/>
            <w:tcBorders>
              <w:top w:val="dashSmallGap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≥ 45y</w:t>
            </w:r>
          </w:p>
        </w:tc>
        <w:tc>
          <w:tcPr>
            <w:tcW w:w="684" w:type="dxa"/>
            <w:vMerge w:val="continue"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4" w:type="dxa"/>
            <w:tcBorders>
              <w:top w:val="dashSmallGap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Male </w:t>
            </w:r>
          </w:p>
        </w:tc>
        <w:tc>
          <w:tcPr>
            <w:tcW w:w="1420" w:type="dxa"/>
            <w:tcBorders>
              <w:top w:val="dashSmallGap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Female </w:t>
            </w:r>
          </w:p>
        </w:tc>
        <w:tc>
          <w:tcPr>
            <w:tcW w:w="738" w:type="dxa"/>
            <w:vMerge w:val="continue"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3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89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343" w:type="dxa"/>
            <w:tcBorders>
              <w:top w:val="dashSmallGap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683" w:type="dxa"/>
            <w:vMerge w:val="continue"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5" w:type="dxa"/>
            <w:tcBorders>
              <w:top w:val="dashSmallGap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416" w:type="dxa"/>
            <w:tcBorders>
              <w:top w:val="dashSmallGap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683" w:type="dxa"/>
            <w:vMerge w:val="continue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55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1402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(n=798)</w:t>
            </w:r>
          </w:p>
        </w:tc>
        <w:tc>
          <w:tcPr>
            <w:tcW w:w="1408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(n=596)</w:t>
            </w:r>
          </w:p>
        </w:tc>
        <w:tc>
          <w:tcPr>
            <w:tcW w:w="684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(n=735)</w:t>
            </w:r>
          </w:p>
        </w:tc>
        <w:tc>
          <w:tcPr>
            <w:tcW w:w="1420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(n=659)</w:t>
            </w:r>
          </w:p>
        </w:tc>
        <w:tc>
          <w:tcPr>
            <w:tcW w:w="738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3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8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(n=254)</w:t>
            </w:r>
          </w:p>
        </w:tc>
        <w:tc>
          <w:tcPr>
            <w:tcW w:w="1343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(n=1140)</w:t>
            </w:r>
          </w:p>
        </w:tc>
        <w:tc>
          <w:tcPr>
            <w:tcW w:w="683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5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(n=324)</w:t>
            </w:r>
          </w:p>
        </w:tc>
        <w:tc>
          <w:tcPr>
            <w:tcW w:w="1416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(n=1070)</w:t>
            </w:r>
          </w:p>
        </w:tc>
        <w:tc>
          <w:tcPr>
            <w:tcW w:w="683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558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Metabolic disease</w:t>
            </w:r>
          </w:p>
        </w:tc>
        <w:tc>
          <w:tcPr>
            <w:tcW w:w="1402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08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684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381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242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4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20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0.491</w:t>
            </w:r>
          </w:p>
        </w:tc>
        <w:tc>
          <w:tcPr>
            <w:tcW w:w="243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8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343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453</w:t>
            </w:r>
          </w:p>
        </w:tc>
        <w:tc>
          <w:tcPr>
            <w:tcW w:w="242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5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16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0.9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Quartile 1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Ref 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13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55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Quartile 2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auto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auto"/>
                <w:kern w:val="0"/>
                <w:sz w:val="15"/>
                <w:szCs w:val="15"/>
              </w:rPr>
              <w:t>1.2</w:t>
            </w:r>
            <w:r>
              <w:rPr>
                <w:rFonts w:hint="eastAsia" w:ascii="Arial" w:hAnsi="Arial" w:eastAsia="等线" w:cs="Arial"/>
                <w:color w:val="auto"/>
                <w:kern w:val="0"/>
                <w:sz w:val="15"/>
                <w:szCs w:val="15"/>
                <w:lang w:val="en-US" w:eastAsia="zh-CN"/>
              </w:rPr>
              <w:t>5</w:t>
            </w:r>
            <w:r>
              <w:rPr>
                <w:rFonts w:ascii="Arial" w:hAnsi="Arial" w:eastAsia="等线" w:cs="Arial"/>
                <w:color w:val="auto"/>
                <w:kern w:val="0"/>
                <w:sz w:val="15"/>
                <w:szCs w:val="15"/>
              </w:rPr>
              <w:t xml:space="preserve"> (0.7</w:t>
            </w:r>
            <w:r>
              <w:rPr>
                <w:rFonts w:hint="eastAsia" w:ascii="Arial" w:hAnsi="Arial" w:eastAsia="等线" w:cs="Arial"/>
                <w:color w:val="auto"/>
                <w:kern w:val="0"/>
                <w:sz w:val="15"/>
                <w:szCs w:val="15"/>
                <w:lang w:val="en-US" w:eastAsia="zh-CN"/>
              </w:rPr>
              <w:t>7</w:t>
            </w:r>
            <w:r>
              <w:rPr>
                <w:rFonts w:ascii="Arial" w:hAnsi="Arial" w:eastAsia="等线" w:cs="Arial"/>
                <w:color w:val="auto"/>
                <w:kern w:val="0"/>
                <w:sz w:val="15"/>
                <w:szCs w:val="15"/>
              </w:rPr>
              <w:t>-2.0</w:t>
            </w:r>
            <w:r>
              <w:rPr>
                <w:rFonts w:hint="eastAsia" w:ascii="Arial" w:hAnsi="Arial" w:eastAsia="等线" w:cs="Arial"/>
                <w:color w:val="auto"/>
                <w:kern w:val="0"/>
                <w:sz w:val="15"/>
                <w:szCs w:val="15"/>
                <w:lang w:val="en-US" w:eastAsia="zh-CN"/>
              </w:rPr>
              <w:t>4</w:t>
            </w:r>
            <w:r>
              <w:rPr>
                <w:rFonts w:ascii="Arial" w:hAnsi="Arial" w:eastAsia="等线" w:cs="Arial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1408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auto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auto"/>
                <w:kern w:val="0"/>
                <w:sz w:val="15"/>
                <w:szCs w:val="15"/>
              </w:rPr>
              <w:t>1.10 (0.57-2.13)</w:t>
            </w:r>
          </w:p>
        </w:tc>
        <w:tc>
          <w:tcPr>
            <w:tcW w:w="684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242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4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auto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auto"/>
                <w:kern w:val="0"/>
                <w:sz w:val="15"/>
                <w:szCs w:val="15"/>
              </w:rPr>
              <w:t>1.4</w:t>
            </w:r>
            <w:r>
              <w:rPr>
                <w:rFonts w:hint="eastAsia" w:ascii="Arial" w:hAnsi="Arial" w:eastAsia="等线" w:cs="Arial"/>
                <w:color w:val="auto"/>
                <w:kern w:val="0"/>
                <w:sz w:val="15"/>
                <w:szCs w:val="15"/>
                <w:lang w:val="en-US" w:eastAsia="zh-CN"/>
              </w:rPr>
              <w:t>7</w:t>
            </w:r>
            <w:r>
              <w:rPr>
                <w:rFonts w:ascii="Arial" w:hAnsi="Arial" w:eastAsia="等线" w:cs="Arial"/>
                <w:color w:val="auto"/>
                <w:kern w:val="0"/>
                <w:sz w:val="15"/>
                <w:szCs w:val="15"/>
              </w:rPr>
              <w:t xml:space="preserve"> (0.7</w:t>
            </w:r>
            <w:r>
              <w:rPr>
                <w:rFonts w:hint="eastAsia" w:ascii="Arial" w:hAnsi="Arial" w:eastAsia="等线" w:cs="Arial"/>
                <w:color w:val="auto"/>
                <w:kern w:val="0"/>
                <w:sz w:val="15"/>
                <w:szCs w:val="15"/>
                <w:lang w:val="en-US" w:eastAsia="zh-CN"/>
              </w:rPr>
              <w:t>3</w:t>
            </w:r>
            <w:r>
              <w:rPr>
                <w:rFonts w:ascii="Arial" w:hAnsi="Arial" w:eastAsia="等线" w:cs="Arial"/>
                <w:color w:val="auto"/>
                <w:kern w:val="0"/>
                <w:sz w:val="15"/>
                <w:szCs w:val="15"/>
              </w:rPr>
              <w:t>-2.</w:t>
            </w:r>
            <w:r>
              <w:rPr>
                <w:rFonts w:hint="eastAsia" w:ascii="Arial" w:hAnsi="Arial" w:eastAsia="等线" w:cs="Arial"/>
                <w:color w:val="auto"/>
                <w:kern w:val="0"/>
                <w:sz w:val="15"/>
                <w:szCs w:val="15"/>
                <w:lang w:val="en-US" w:eastAsia="zh-CN"/>
              </w:rPr>
              <w:t>96</w:t>
            </w:r>
            <w:r>
              <w:rPr>
                <w:rFonts w:ascii="Arial" w:hAnsi="Arial" w:eastAsia="等线" w:cs="Arial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auto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auto"/>
                <w:kern w:val="0"/>
                <w:sz w:val="15"/>
                <w:szCs w:val="15"/>
              </w:rPr>
              <w:t>1.16 (0.7</w:t>
            </w:r>
            <w:r>
              <w:rPr>
                <w:rFonts w:hint="eastAsia" w:ascii="Arial" w:hAnsi="Arial" w:eastAsia="等线" w:cs="Arial"/>
                <w:color w:val="auto"/>
                <w:kern w:val="0"/>
                <w:sz w:val="15"/>
                <w:szCs w:val="15"/>
                <w:lang w:val="en-US" w:eastAsia="zh-CN"/>
              </w:rPr>
              <w:t>2</w:t>
            </w:r>
            <w:r>
              <w:rPr>
                <w:rFonts w:ascii="Arial" w:hAnsi="Arial" w:eastAsia="等线" w:cs="Arial"/>
                <w:color w:val="auto"/>
                <w:kern w:val="0"/>
                <w:sz w:val="15"/>
                <w:szCs w:val="15"/>
              </w:rPr>
              <w:t>-1.8</w:t>
            </w:r>
            <w:r>
              <w:rPr>
                <w:rFonts w:hint="eastAsia" w:ascii="Arial" w:hAnsi="Arial" w:eastAsia="等线" w:cs="Arial"/>
                <w:color w:val="auto"/>
                <w:kern w:val="0"/>
                <w:sz w:val="15"/>
                <w:szCs w:val="15"/>
                <w:lang w:val="en-US" w:eastAsia="zh-CN"/>
              </w:rPr>
              <w:t>9</w:t>
            </w:r>
            <w:r>
              <w:rPr>
                <w:rFonts w:ascii="Arial" w:hAnsi="Arial" w:eastAsia="等线" w:cs="Arial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738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3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89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2.56 (0.65-10.12)</w:t>
            </w:r>
          </w:p>
        </w:tc>
        <w:tc>
          <w:tcPr>
            <w:tcW w:w="1343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1.15 (0.76-1.75)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5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1.8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1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0.51-6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42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1.1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3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0.7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4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-1.7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2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Quartile 3</w:t>
            </w:r>
          </w:p>
        </w:tc>
        <w:tc>
          <w:tcPr>
            <w:tcW w:w="140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0.8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8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0.5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3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-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45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0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1.76 (0.85-3.65)</w:t>
            </w:r>
          </w:p>
        </w:tc>
        <w:tc>
          <w:tcPr>
            <w:tcW w:w="6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1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50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0.7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8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-2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90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0.9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4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0.54-1.6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1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3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89" w:type="dxa"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3.09 (0.84-11.45)</w:t>
            </w:r>
          </w:p>
        </w:tc>
        <w:tc>
          <w:tcPr>
            <w:tcW w:w="13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1.00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0.64-1.54)</w:t>
            </w:r>
          </w:p>
        </w:tc>
        <w:tc>
          <w:tcPr>
            <w:tcW w:w="68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1.3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6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0.4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3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-4.3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4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1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1.0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 xml:space="preserve">9 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(0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70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-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70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68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Quartile 4</w:t>
            </w:r>
          </w:p>
        </w:tc>
        <w:tc>
          <w:tcPr>
            <w:tcW w:w="140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auto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auto"/>
                <w:kern w:val="0"/>
                <w:sz w:val="15"/>
                <w:szCs w:val="15"/>
              </w:rPr>
              <w:t>3.</w:t>
            </w:r>
            <w:r>
              <w:rPr>
                <w:rFonts w:hint="eastAsia" w:ascii="Arial" w:hAnsi="Arial" w:eastAsia="等线" w:cs="Arial"/>
                <w:color w:val="auto"/>
                <w:kern w:val="0"/>
                <w:sz w:val="15"/>
                <w:szCs w:val="15"/>
                <w:lang w:val="en-US" w:eastAsia="zh-CN"/>
              </w:rPr>
              <w:t>12</w:t>
            </w:r>
            <w:r>
              <w:rPr>
                <w:rFonts w:ascii="Arial" w:hAnsi="Arial" w:eastAsia="等线" w:cs="Arial"/>
                <w:color w:val="auto"/>
                <w:kern w:val="0"/>
                <w:sz w:val="15"/>
                <w:szCs w:val="15"/>
              </w:rPr>
              <w:t xml:space="preserve"> (1.7</w:t>
            </w:r>
            <w:r>
              <w:rPr>
                <w:rFonts w:hint="eastAsia" w:ascii="Arial" w:hAnsi="Arial" w:eastAsia="等线" w:cs="Arial"/>
                <w:color w:val="auto"/>
                <w:kern w:val="0"/>
                <w:sz w:val="15"/>
                <w:szCs w:val="15"/>
                <w:lang w:val="en-US" w:eastAsia="zh-CN"/>
              </w:rPr>
              <w:t>7</w:t>
            </w:r>
            <w:r>
              <w:rPr>
                <w:rFonts w:ascii="Arial" w:hAnsi="Arial" w:eastAsia="等线" w:cs="Arial"/>
                <w:color w:val="auto"/>
                <w:kern w:val="0"/>
                <w:sz w:val="15"/>
                <w:szCs w:val="15"/>
              </w:rPr>
              <w:t>-5.</w:t>
            </w:r>
            <w:r>
              <w:rPr>
                <w:rFonts w:hint="eastAsia" w:ascii="Arial" w:hAnsi="Arial" w:eastAsia="等线" w:cs="Arial"/>
                <w:color w:val="auto"/>
                <w:kern w:val="0"/>
                <w:sz w:val="15"/>
                <w:szCs w:val="15"/>
                <w:lang w:val="en-US" w:eastAsia="zh-CN"/>
              </w:rPr>
              <w:t>51</w:t>
            </w:r>
            <w:r>
              <w:rPr>
                <w:rFonts w:ascii="Arial" w:hAnsi="Arial" w:eastAsia="等线" w:cs="Arial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140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auto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auto"/>
                <w:kern w:val="0"/>
                <w:sz w:val="15"/>
                <w:szCs w:val="15"/>
              </w:rPr>
              <w:t>2.94 (1.23-7.04)</w:t>
            </w:r>
          </w:p>
        </w:tc>
        <w:tc>
          <w:tcPr>
            <w:tcW w:w="6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24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auto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auto"/>
                <w:kern w:val="0"/>
                <w:sz w:val="15"/>
                <w:szCs w:val="15"/>
              </w:rPr>
              <w:t>4.</w:t>
            </w:r>
            <w:r>
              <w:rPr>
                <w:rFonts w:hint="eastAsia" w:ascii="Arial" w:hAnsi="Arial" w:eastAsia="等线" w:cs="Arial"/>
                <w:color w:val="auto"/>
                <w:kern w:val="0"/>
                <w:sz w:val="15"/>
                <w:szCs w:val="15"/>
                <w:lang w:val="en-US" w:eastAsia="zh-CN"/>
              </w:rPr>
              <w:t>37</w:t>
            </w:r>
            <w:r>
              <w:rPr>
                <w:rFonts w:ascii="Arial" w:hAnsi="Arial" w:eastAsia="等线" w:cs="Arial"/>
                <w:color w:val="auto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Arial" w:hAnsi="Arial" w:eastAsia="等线" w:cs="Arial"/>
                <w:color w:val="auto"/>
                <w:kern w:val="0"/>
                <w:sz w:val="15"/>
                <w:szCs w:val="15"/>
                <w:lang w:val="en-US" w:eastAsia="zh-CN"/>
              </w:rPr>
              <w:t>2.04</w:t>
            </w:r>
            <w:r>
              <w:rPr>
                <w:rFonts w:ascii="Arial" w:hAnsi="Arial" w:eastAsia="等线" w:cs="Arial"/>
                <w:color w:val="auto"/>
                <w:kern w:val="0"/>
                <w:sz w:val="15"/>
                <w:szCs w:val="15"/>
              </w:rPr>
              <w:t>-9.</w:t>
            </w:r>
            <w:r>
              <w:rPr>
                <w:rFonts w:hint="eastAsia" w:ascii="Arial" w:hAnsi="Arial" w:eastAsia="等线" w:cs="Arial"/>
                <w:color w:val="auto"/>
                <w:kern w:val="0"/>
                <w:sz w:val="15"/>
                <w:szCs w:val="15"/>
                <w:lang w:val="en-US" w:eastAsia="zh-CN"/>
              </w:rPr>
              <w:t>35</w:t>
            </w:r>
            <w:r>
              <w:rPr>
                <w:rFonts w:ascii="Arial" w:hAnsi="Arial" w:eastAsia="等线" w:cs="Arial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14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auto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auto"/>
                <w:kern w:val="0"/>
                <w:sz w:val="15"/>
                <w:szCs w:val="15"/>
              </w:rPr>
              <w:t>2.5</w:t>
            </w:r>
            <w:r>
              <w:rPr>
                <w:rFonts w:hint="eastAsia" w:ascii="Arial" w:hAnsi="Arial" w:eastAsia="等线" w:cs="Arial"/>
                <w:color w:val="auto"/>
                <w:kern w:val="0"/>
                <w:sz w:val="15"/>
                <w:szCs w:val="15"/>
                <w:lang w:val="en-US" w:eastAsia="zh-CN"/>
              </w:rPr>
              <w:t>2</w:t>
            </w:r>
            <w:r>
              <w:rPr>
                <w:rFonts w:ascii="Arial" w:hAnsi="Arial" w:eastAsia="等线" w:cs="Arial"/>
                <w:color w:val="auto"/>
                <w:kern w:val="0"/>
                <w:sz w:val="15"/>
                <w:szCs w:val="15"/>
              </w:rPr>
              <w:t xml:space="preserve"> (1.3</w:t>
            </w:r>
            <w:r>
              <w:rPr>
                <w:rFonts w:hint="eastAsia" w:ascii="Arial" w:hAnsi="Arial" w:eastAsia="等线" w:cs="Arial"/>
                <w:color w:val="auto"/>
                <w:kern w:val="0"/>
                <w:sz w:val="15"/>
                <w:szCs w:val="15"/>
                <w:lang w:val="en-US" w:eastAsia="zh-CN"/>
              </w:rPr>
              <w:t>3</w:t>
            </w:r>
            <w:r>
              <w:rPr>
                <w:rFonts w:ascii="Arial" w:hAnsi="Arial" w:eastAsia="等线" w:cs="Arial"/>
                <w:color w:val="auto"/>
                <w:kern w:val="0"/>
                <w:sz w:val="15"/>
                <w:szCs w:val="15"/>
              </w:rPr>
              <w:t>-4.7</w:t>
            </w:r>
            <w:r>
              <w:rPr>
                <w:rFonts w:hint="eastAsia" w:ascii="Arial" w:hAnsi="Arial" w:eastAsia="等线" w:cs="Arial"/>
                <w:color w:val="auto"/>
                <w:kern w:val="0"/>
                <w:sz w:val="15"/>
                <w:szCs w:val="15"/>
                <w:lang w:val="en-US" w:eastAsia="zh-CN"/>
              </w:rPr>
              <w:t>7</w:t>
            </w:r>
            <w:r>
              <w:rPr>
                <w:rFonts w:ascii="Arial" w:hAnsi="Arial" w:eastAsia="等线" w:cs="Arial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73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89" w:type="dxa"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6.07 (1.47-25.12)</w:t>
            </w:r>
          </w:p>
        </w:tc>
        <w:tc>
          <w:tcPr>
            <w:tcW w:w="13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2.87 (1.7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2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-4.8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0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68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4.0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7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1.1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1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-14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96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1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3.01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1.7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8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-5.0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8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68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1 vs 0 component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6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0.288</w:t>
            </w:r>
          </w:p>
        </w:tc>
        <w:tc>
          <w:tcPr>
            <w:tcW w:w="2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0.8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71</w:t>
            </w:r>
          </w:p>
        </w:tc>
        <w:tc>
          <w:tcPr>
            <w:tcW w:w="2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89" w:type="dxa"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3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581</w:t>
            </w:r>
          </w:p>
        </w:tc>
        <w:tc>
          <w:tcPr>
            <w:tcW w:w="2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9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Quartile 1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89" w:type="dxa"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13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Quartile 2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1.2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8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0.73-2.2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2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0.98 (0.43-2.25)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44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0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61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-3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40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1.1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8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0.68-2.0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4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89" w:type="dxa"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37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0.1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5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12.47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3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19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0.7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4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-1.9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2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34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0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26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-6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82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1.17 (0.72-1.9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0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Quartile 3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0.7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7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0.4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3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-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40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1.49 (0.60-3.68)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1.21 (0.5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3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-2.7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4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0.8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8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0.46-1.6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9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89" w:type="dxa"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3.14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0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45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21.76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3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0.8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7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0.5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2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-1.4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5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19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0.2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6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-5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35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0.9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5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0.5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6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-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61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Quartile 4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2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42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28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-4.5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9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2.84 (1.02-7.92)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3.3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2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1.3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6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-8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15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2.1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5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1.0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5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-4.3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9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89" w:type="dxa"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7.07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0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89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56.21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3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2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39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1.3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4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-4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26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2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91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0.4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6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11.46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2.6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9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1.4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9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-4.8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4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2 vs 0 component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6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0.815</w:t>
            </w:r>
          </w:p>
        </w:tc>
        <w:tc>
          <w:tcPr>
            <w:tcW w:w="2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0.648</w:t>
            </w:r>
          </w:p>
        </w:tc>
        <w:tc>
          <w:tcPr>
            <w:tcW w:w="2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89" w:type="dxa"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3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0.3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76</w:t>
            </w:r>
          </w:p>
        </w:tc>
        <w:tc>
          <w:tcPr>
            <w:tcW w:w="2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6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Quartile 1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2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  <w:highlight w:val="none"/>
              </w:rPr>
              <w:t>Ref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89" w:type="dxa"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13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Quartile 2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27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0.5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9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-2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71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1.75 (0.76-4.04)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  <w:highlight w:val="none"/>
              </w:rPr>
              <w:t>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80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  <w:highlight w:val="none"/>
              </w:rPr>
              <w:t xml:space="preserve"> (0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72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  <w:highlight w:val="none"/>
              </w:rPr>
              <w:t>-4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50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14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0.5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4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-2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44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89" w:type="dxa"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6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25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0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92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42.40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3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1.0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5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0.5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7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-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93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5" w:type="dxa"/>
            <w:shd w:val="clear" w:color="000000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3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34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0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68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16.43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0.9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9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0.5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3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-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83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Quartile 3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82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0.3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8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-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79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2.48 (0.99-6.22)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  <w:highlight w:val="none"/>
              </w:rPr>
              <w:t>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83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  <w:highlight w:val="none"/>
              </w:rPr>
              <w:t xml:space="preserve"> (0.7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6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  <w:highlight w:val="none"/>
              </w:rPr>
              <w:t>-4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40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90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0.3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7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-2.1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6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89" w:type="dxa"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9.02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39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58.40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3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90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0.4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7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-1.71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5" w:type="dxa"/>
            <w:shd w:val="clear" w:color="000000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2.7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3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0.5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6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-13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29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1.02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0.5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3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-1.9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5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Quartile 4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2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61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14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-5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96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3.87 (1.34-11.18)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4.12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  <w:highlight w:val="none"/>
              </w:rPr>
              <w:t xml:space="preserve"> (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57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  <w:highlight w:val="none"/>
              </w:rPr>
              <w:t>-10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81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2.6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9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1.0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4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-6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91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89" w:type="dxa"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13.71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90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99.22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3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2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50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24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-5.0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5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5" w:type="dxa"/>
            <w:shd w:val="clear" w:color="000000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5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44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1.0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4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28.29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2.4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7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20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5.09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55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3-6 vs 0 component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6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278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2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  <w:highlight w:val="none"/>
              </w:rPr>
            </w:pPr>
          </w:p>
        </w:tc>
        <w:tc>
          <w:tcPr>
            <w:tcW w:w="14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.716</w:t>
            </w:r>
          </w:p>
        </w:tc>
        <w:tc>
          <w:tcPr>
            <w:tcW w:w="2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89" w:type="dxa"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3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0.604</w:t>
            </w:r>
          </w:p>
        </w:tc>
        <w:tc>
          <w:tcPr>
            <w:tcW w:w="2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0.46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55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Quartile 1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2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  <w:highlight w:val="none"/>
              </w:rPr>
              <w:t>Ref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89" w:type="dxa"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13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Quartile 2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82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0.7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9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4.15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0.91 (0.41-2.05)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  <w:highlight w:val="none"/>
              </w:rPr>
              <w:t>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29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  <w:highlight w:val="none"/>
              </w:rPr>
              <w:t xml:space="preserve"> (0.5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8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  <w:highlight w:val="none"/>
              </w:rPr>
              <w:t>-2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88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1.3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1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0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59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2.94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89" w:type="dxa"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2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41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0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60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-9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76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3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1.1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6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0.61-2.19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5" w:type="dxa"/>
            <w:shd w:val="clear" w:color="000000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81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0.4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5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-7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30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1.0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7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0.5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6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2.04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Quartile 3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2.02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0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93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-4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41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1.52 (0.65-3.57)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  <w:highlight w:val="none"/>
              </w:rPr>
              <w:t>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67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  <w:highlight w:val="none"/>
              </w:rPr>
              <w:t xml:space="preserve"> (0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78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  <w:highlight w:val="none"/>
              </w:rPr>
              <w:t>-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3.57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1.42 (0.6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1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-3.3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5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89" w:type="dxa"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2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82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0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73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-10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94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3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1.49 (0.80-2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80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5" w:type="dxa"/>
            <w:shd w:val="clear" w:color="000000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1.33 (0.38-4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65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76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0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94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-3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30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Quartile 4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6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67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2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90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-1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5.33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2.84 (1.08-7.53)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2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141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  <w:highlight w:val="none"/>
              </w:rPr>
              <w:t>5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12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  <w:highlight w:val="none"/>
              </w:rPr>
              <w:t xml:space="preserve"> (2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21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  <w:highlight w:val="none"/>
              </w:rPr>
              <w:t>-1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86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3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40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1.2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6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-9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19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2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1489" w:type="dxa"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7.14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1.68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30.41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3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3.7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9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1.8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8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-7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65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2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1415" w:type="dxa"/>
            <w:shd w:val="clear" w:color="000000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5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47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1.3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7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-21.8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2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4.05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 (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98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8.28</w:t>
            </w: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　</w:t>
            </w:r>
          </w:p>
        </w:tc>
      </w:tr>
    </w:tbl>
    <w:p>
      <w:pPr>
        <w:widowControl/>
        <w:jc w:val="left"/>
        <w:rPr>
          <w:rFonts w:ascii="Arial" w:hAnsi="Arial" w:cs="Arial"/>
          <w:sz w:val="18"/>
          <w:szCs w:val="18"/>
          <w:lang w:eastAsia="zh-Hans"/>
        </w:rPr>
      </w:pPr>
    </w:p>
    <w:p>
      <w:pPr>
        <w:widowControl/>
        <w:jc w:val="left"/>
        <w:rPr>
          <w:rFonts w:ascii="Arial" w:hAnsi="Arial" w:cs="Arial"/>
          <w:sz w:val="18"/>
          <w:szCs w:val="18"/>
          <w:lang w:eastAsia="zh-Hans"/>
        </w:rPr>
      </w:pPr>
      <w:r>
        <w:rPr>
          <w:rFonts w:ascii="Arial" w:hAnsi="Arial" w:cs="Arial"/>
          <w:sz w:val="18"/>
          <w:szCs w:val="18"/>
        </w:rPr>
        <w:t xml:space="preserve">Models were </w:t>
      </w:r>
      <w:r>
        <w:rPr>
          <w:rFonts w:ascii="Arial" w:hAnsi="Arial" w:cs="Arial"/>
          <w:color w:val="000000"/>
          <w:kern w:val="0"/>
          <w:sz w:val="18"/>
          <w:szCs w:val="18"/>
        </w:rPr>
        <w:t xml:space="preserve">adjusted for </w:t>
      </w:r>
      <w:r>
        <w:rPr>
          <w:rFonts w:ascii="Arial" w:hAnsi="Arial" w:cs="Arial"/>
          <w:sz w:val="18"/>
          <w:szCs w:val="18"/>
        </w:rPr>
        <w:t xml:space="preserve">age, gender, the number of RBCs, smoke, drink, exercise, education, and meat. </w:t>
      </w:r>
      <w:r>
        <w:rPr>
          <w:rFonts w:ascii="Arial" w:hAnsi="Arial" w:cs="Arial"/>
          <w:sz w:val="18"/>
          <w:szCs w:val="18"/>
          <w:lang w:eastAsia="zh-Hans"/>
        </w:rPr>
        <w:t>OR, Odd Ratios; CI, confidence interval; Ref, reference.</w:t>
      </w:r>
    </w:p>
    <w:p>
      <w:pPr>
        <w:widowControl/>
        <w:jc w:val="left"/>
        <w:rPr>
          <w:rFonts w:ascii="Arial" w:hAnsi="Arial" w:cs="Arial"/>
          <w:sz w:val="18"/>
          <w:szCs w:val="18"/>
          <w:lang w:eastAsia="zh-Hans"/>
        </w:rPr>
      </w:pPr>
    </w:p>
    <w:p>
      <w:pPr>
        <w:widowControl/>
        <w:jc w:val="left"/>
        <w:rPr>
          <w:rFonts w:ascii="Arial" w:hAnsi="Arial" w:cs="Arial"/>
          <w:sz w:val="18"/>
          <w:szCs w:val="18"/>
          <w:lang w:eastAsia="zh-Hans"/>
        </w:rPr>
      </w:pPr>
    </w:p>
    <w:p>
      <w:pPr>
        <w:rPr>
          <w:rFonts w:hint="eastAsia" w:ascii="Arial" w:hAnsi="Arial" w:cs="Arial"/>
          <w:sz w:val="18"/>
          <w:szCs w:val="18"/>
          <w:lang w:val="en-US" w:eastAsia="zh-CN"/>
        </w:rPr>
      </w:pPr>
      <w:r>
        <w:rPr>
          <w:rFonts w:hint="eastAsia" w:ascii="Arial" w:hAnsi="Arial" w:cs="Arial"/>
          <w:sz w:val="18"/>
          <w:szCs w:val="18"/>
          <w:lang w:val="en-US" w:eastAsia="zh-CN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Supplementary table </w:t>
      </w:r>
      <w:r>
        <w:rPr>
          <w:rFonts w:hint="eastAsia" w:ascii="Arial" w:hAnsi="Arial" w:cs="Arial"/>
          <w:sz w:val="18"/>
          <w:szCs w:val="18"/>
          <w:lang w:val="en-US" w:eastAsia="zh-CN"/>
        </w:rPr>
        <w:t>2</w:t>
      </w:r>
      <w:r>
        <w:rPr>
          <w:rFonts w:ascii="Arial" w:hAnsi="Arial" w:cs="Arial"/>
          <w:sz w:val="18"/>
          <w:szCs w:val="18"/>
        </w:rPr>
        <w:t>. Subgroups analysis for the association between NAD</w:t>
      </w:r>
      <w:r>
        <w:rPr>
          <w:rFonts w:ascii="Arial" w:hAnsi="Arial" w:cs="Arial"/>
          <w:sz w:val="18"/>
          <w:szCs w:val="18"/>
          <w:vertAlign w:val="superscript"/>
        </w:rPr>
        <w:t>+</w:t>
      </w:r>
      <w:r>
        <w:rPr>
          <w:rFonts w:ascii="Arial" w:hAnsi="Arial" w:cs="Arial"/>
          <w:sz w:val="18"/>
          <w:szCs w:val="18"/>
        </w:rPr>
        <w:t xml:space="preserve"> levels and metabolic disease or its components.</w:t>
      </w:r>
    </w:p>
    <w:tbl>
      <w:tblPr>
        <w:tblStyle w:val="9"/>
        <w:tblW w:w="1638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8"/>
        <w:gridCol w:w="1402"/>
        <w:gridCol w:w="1408"/>
        <w:gridCol w:w="684"/>
        <w:gridCol w:w="242"/>
        <w:gridCol w:w="1414"/>
        <w:gridCol w:w="1420"/>
        <w:gridCol w:w="738"/>
        <w:gridCol w:w="243"/>
        <w:gridCol w:w="1489"/>
        <w:gridCol w:w="1343"/>
        <w:gridCol w:w="683"/>
        <w:gridCol w:w="242"/>
        <w:gridCol w:w="1415"/>
        <w:gridCol w:w="1416"/>
        <w:gridCol w:w="68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3494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Age</w:t>
            </w:r>
          </w:p>
        </w:tc>
        <w:tc>
          <w:tcPr>
            <w:tcW w:w="24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572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Sex</w:t>
            </w:r>
          </w:p>
        </w:tc>
        <w:tc>
          <w:tcPr>
            <w:tcW w:w="2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515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Times New Roman" w:cs="Arial"/>
                <w:kern w:val="0"/>
                <w:sz w:val="15"/>
                <w:szCs w:val="15"/>
              </w:rPr>
              <w:t>Drink</w:t>
            </w:r>
          </w:p>
        </w:tc>
        <w:tc>
          <w:tcPr>
            <w:tcW w:w="24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514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Smok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10" w:type="dxa"/>
            <w:gridSpan w:val="2"/>
            <w:tcBorders>
              <w:top w:val="single" w:color="auto" w:sz="4" w:space="0"/>
              <w:bottom w:val="dashSmallGap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Adjusted OR (95% CI)</w:t>
            </w:r>
          </w:p>
        </w:tc>
        <w:tc>
          <w:tcPr>
            <w:tcW w:w="684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5"/>
                <w:szCs w:val="15"/>
              </w:rPr>
              <w:t>p for Inter-action</w:t>
            </w:r>
          </w:p>
        </w:tc>
        <w:tc>
          <w:tcPr>
            <w:tcW w:w="24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34" w:type="dxa"/>
            <w:gridSpan w:val="2"/>
            <w:tcBorders>
              <w:top w:val="single" w:color="auto" w:sz="4" w:space="0"/>
              <w:bottom w:val="dashSmallGap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Adjusted OR (95% CI)</w:t>
            </w:r>
          </w:p>
        </w:tc>
        <w:tc>
          <w:tcPr>
            <w:tcW w:w="738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5"/>
                <w:szCs w:val="15"/>
              </w:rPr>
              <w:t>p for Inter-action</w:t>
            </w:r>
          </w:p>
        </w:tc>
        <w:tc>
          <w:tcPr>
            <w:tcW w:w="2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32" w:type="dxa"/>
            <w:gridSpan w:val="2"/>
            <w:tcBorders>
              <w:top w:val="single" w:color="auto" w:sz="4" w:space="0"/>
              <w:bottom w:val="dashSmallGap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Adjusted OR (95% CI)</w:t>
            </w:r>
          </w:p>
        </w:tc>
        <w:tc>
          <w:tcPr>
            <w:tcW w:w="683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5"/>
                <w:szCs w:val="15"/>
              </w:rPr>
              <w:t>p for Inter-action</w:t>
            </w:r>
          </w:p>
        </w:tc>
        <w:tc>
          <w:tcPr>
            <w:tcW w:w="24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31" w:type="dxa"/>
            <w:gridSpan w:val="2"/>
            <w:tcBorders>
              <w:top w:val="single" w:color="auto" w:sz="4" w:space="0"/>
              <w:bottom w:val="dashSmallGap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Adjusted OR (95% CI)</w:t>
            </w:r>
          </w:p>
        </w:tc>
        <w:tc>
          <w:tcPr>
            <w:tcW w:w="683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p for Inter-a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2" w:type="dxa"/>
            <w:tcBorders>
              <w:top w:val="dashSmallGap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&lt; 45y </w:t>
            </w:r>
          </w:p>
        </w:tc>
        <w:tc>
          <w:tcPr>
            <w:tcW w:w="1408" w:type="dxa"/>
            <w:tcBorders>
              <w:top w:val="dashSmallGap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≥ 45y</w:t>
            </w:r>
          </w:p>
        </w:tc>
        <w:tc>
          <w:tcPr>
            <w:tcW w:w="684" w:type="dxa"/>
            <w:vMerge w:val="continue"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4" w:type="dxa"/>
            <w:tcBorders>
              <w:top w:val="dashSmallGap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Male </w:t>
            </w:r>
          </w:p>
        </w:tc>
        <w:tc>
          <w:tcPr>
            <w:tcW w:w="1420" w:type="dxa"/>
            <w:tcBorders>
              <w:top w:val="dashSmallGap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Female </w:t>
            </w:r>
          </w:p>
        </w:tc>
        <w:tc>
          <w:tcPr>
            <w:tcW w:w="738" w:type="dxa"/>
            <w:vMerge w:val="continue"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3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89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343" w:type="dxa"/>
            <w:tcBorders>
              <w:top w:val="dashSmallGap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683" w:type="dxa"/>
            <w:vMerge w:val="continue"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5" w:type="dxa"/>
            <w:tcBorders>
              <w:top w:val="dashSmallGap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416" w:type="dxa"/>
            <w:tcBorders>
              <w:top w:val="dashSmallGap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683" w:type="dxa"/>
            <w:vMerge w:val="continue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55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1402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(n=798)</w:t>
            </w:r>
          </w:p>
        </w:tc>
        <w:tc>
          <w:tcPr>
            <w:tcW w:w="1408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(n=596)</w:t>
            </w:r>
          </w:p>
        </w:tc>
        <w:tc>
          <w:tcPr>
            <w:tcW w:w="684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(n=735)</w:t>
            </w:r>
          </w:p>
        </w:tc>
        <w:tc>
          <w:tcPr>
            <w:tcW w:w="1420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(n=659)</w:t>
            </w:r>
          </w:p>
        </w:tc>
        <w:tc>
          <w:tcPr>
            <w:tcW w:w="738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3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8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(n=254)</w:t>
            </w:r>
          </w:p>
        </w:tc>
        <w:tc>
          <w:tcPr>
            <w:tcW w:w="1343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(n=1140)</w:t>
            </w:r>
          </w:p>
        </w:tc>
        <w:tc>
          <w:tcPr>
            <w:tcW w:w="683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5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(n=324)</w:t>
            </w:r>
          </w:p>
        </w:tc>
        <w:tc>
          <w:tcPr>
            <w:tcW w:w="1416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(n=1070)</w:t>
            </w:r>
          </w:p>
        </w:tc>
        <w:tc>
          <w:tcPr>
            <w:tcW w:w="683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558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Metabolic disease</w:t>
            </w:r>
          </w:p>
        </w:tc>
        <w:tc>
          <w:tcPr>
            <w:tcW w:w="1402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08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684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0.377</w:t>
            </w:r>
          </w:p>
        </w:tc>
        <w:tc>
          <w:tcPr>
            <w:tcW w:w="242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4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20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0.115</w:t>
            </w:r>
          </w:p>
        </w:tc>
        <w:tc>
          <w:tcPr>
            <w:tcW w:w="243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8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343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0.221</w:t>
            </w:r>
          </w:p>
        </w:tc>
        <w:tc>
          <w:tcPr>
            <w:tcW w:w="242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5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16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0.5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&lt;31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.0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 xml:space="preserve"> μmol/L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 xml:space="preserve">Ref 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13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55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≥31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.0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 xml:space="preserve"> μmol/L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auto"/>
                <w:kern w:val="0"/>
                <w:sz w:val="15"/>
                <w:szCs w:val="15"/>
                <w:lang w:val="en-US" w:eastAsia="zh-CN"/>
              </w:rPr>
              <w:t>1.57 (1.08-2.29)</w:t>
            </w:r>
          </w:p>
        </w:tc>
        <w:tc>
          <w:tcPr>
            <w:tcW w:w="1408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auto"/>
                <w:kern w:val="0"/>
                <w:sz w:val="15"/>
                <w:szCs w:val="15"/>
                <w:lang w:val="en-US" w:eastAsia="zh-CN"/>
              </w:rPr>
              <w:t>1.48 (0.87-2.54)</w:t>
            </w:r>
          </w:p>
        </w:tc>
        <w:tc>
          <w:tcPr>
            <w:tcW w:w="684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242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4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auto"/>
                <w:kern w:val="0"/>
                <w:sz w:val="15"/>
                <w:szCs w:val="15"/>
                <w:lang w:val="en-US" w:eastAsia="zh-CN"/>
              </w:rPr>
              <w:t>1.99 (1.19-3.33)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auto"/>
                <w:kern w:val="0"/>
                <w:sz w:val="15"/>
                <w:szCs w:val="15"/>
                <w:lang w:val="en-US" w:eastAsia="zh-CN"/>
              </w:rPr>
              <w:t>1.28 (0.87-1.89)</w:t>
            </w:r>
          </w:p>
        </w:tc>
        <w:tc>
          <w:tcPr>
            <w:tcW w:w="738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243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89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15"/>
                <w:szCs w:val="15"/>
                <w:lang w:val="en-US" w:eastAsia="zh-CN"/>
              </w:rPr>
              <w:t>3.58 (1.35-9.50)</w:t>
            </w:r>
          </w:p>
        </w:tc>
        <w:tc>
          <w:tcPr>
            <w:tcW w:w="1343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Arial" w:hAnsi="Arial" w:eastAsia="宋体" w:cs="Arial"/>
                <w:kern w:val="0"/>
                <w:sz w:val="15"/>
                <w:szCs w:val="15"/>
                <w:lang w:val="en-US" w:eastAsia="zh-CN"/>
              </w:rPr>
              <w:t>1.41 (1.01-1.96)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5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1.82 (0.72-4.62)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1.47 (1.05-2.04)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</w:rPr>
              <w:t>1 vs 0 component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6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0.780</w:t>
            </w:r>
          </w:p>
        </w:tc>
        <w:tc>
          <w:tcPr>
            <w:tcW w:w="2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0.398</w:t>
            </w:r>
          </w:p>
        </w:tc>
        <w:tc>
          <w:tcPr>
            <w:tcW w:w="2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89" w:type="dxa"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3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0.298</w:t>
            </w:r>
          </w:p>
        </w:tc>
        <w:tc>
          <w:tcPr>
            <w:tcW w:w="2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0.6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&lt;31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.0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 xml:space="preserve"> μmol/L 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89" w:type="dxa"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13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≥31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.0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 xml:space="preserve"> μmol/L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1.21 (0.79-1.85)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1.47 (0.77-2.81)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1.57 (0.85-2.89)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1.12 (0.71-1.75)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89" w:type="dxa"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15"/>
                <w:szCs w:val="15"/>
                <w:lang w:val="en-US" w:eastAsia="zh-CN"/>
              </w:rPr>
              <w:t>3.22 (0.77-13.47)</w:t>
            </w:r>
          </w:p>
        </w:tc>
        <w:tc>
          <w:tcPr>
            <w:tcW w:w="13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1.18 (0.81-1.71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1.13 (0.37-3.52)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1.28 (0.87-1.88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</w:rPr>
              <w:t>2 vs 0 component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6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0.138</w:t>
            </w:r>
          </w:p>
        </w:tc>
        <w:tc>
          <w:tcPr>
            <w:tcW w:w="2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0.559</w:t>
            </w:r>
          </w:p>
        </w:tc>
        <w:tc>
          <w:tcPr>
            <w:tcW w:w="2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89" w:type="dxa"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3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0.454</w:t>
            </w:r>
          </w:p>
        </w:tc>
        <w:tc>
          <w:tcPr>
            <w:tcW w:w="2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0.5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&lt;31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.0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 xml:space="preserve"> μmol/L 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2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89" w:type="dxa"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13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≥31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.0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 xml:space="preserve"> μmol/L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1.65 (0.92-2.96)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1.47 (0.76-2.87)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1.73 (0.90-3.31)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1.47 (0.79-2.72)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89" w:type="dxa"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15"/>
                <w:szCs w:val="15"/>
                <w:lang w:val="en-US" w:eastAsia="zh-CN"/>
              </w:rPr>
              <w:t>3.56 (0.98-12.98)</w:t>
            </w:r>
          </w:p>
        </w:tc>
        <w:tc>
          <w:tcPr>
            <w:tcW w:w="13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1.34 (0.83-2.15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5" w:type="dxa"/>
            <w:shd w:val="clear" w:color="000000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2.07 (0.66-6.51)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1.34 (0.83-2.17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55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</w:rPr>
              <w:t>3-6 vs 0 component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6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0.003</w:t>
            </w:r>
          </w:p>
        </w:tc>
        <w:tc>
          <w:tcPr>
            <w:tcW w:w="2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0.164</w:t>
            </w:r>
          </w:p>
        </w:tc>
        <w:tc>
          <w:tcPr>
            <w:tcW w:w="2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89" w:type="dxa"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3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0.207</w:t>
            </w:r>
          </w:p>
        </w:tc>
        <w:tc>
          <w:tcPr>
            <w:tcW w:w="2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0.6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55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&lt;31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.0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 xml:space="preserve"> μmol/L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2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89" w:type="dxa"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13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≥31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.0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 xml:space="preserve"> μmol/L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3.35 (1.82-6.18)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1.37 (0.72-2.59)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2.54 (1.39-4.63)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1.66 (0.89-3.12)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489" w:type="dxa"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15"/>
                <w:szCs w:val="15"/>
                <w:lang w:val="en-US" w:eastAsia="zh-CN"/>
              </w:rPr>
              <w:t>3.82 (1.35-10.77)</w:t>
            </w:r>
          </w:p>
        </w:tc>
        <w:tc>
          <w:tcPr>
            <w:tcW w:w="13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1.90 (1.17-3.09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5" w:type="dxa"/>
            <w:shd w:val="clear" w:color="000000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2.41 (0.86-6.77)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5"/>
                <w:szCs w:val="15"/>
                <w:lang w:val="en-US" w:eastAsia="zh-CN"/>
              </w:rPr>
              <w:t>2.05 (1.26-3.34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5"/>
                <w:szCs w:val="15"/>
              </w:rPr>
            </w:pPr>
          </w:p>
        </w:tc>
      </w:tr>
    </w:tbl>
    <w:p>
      <w:pPr>
        <w:widowControl/>
        <w:jc w:val="left"/>
        <w:rPr>
          <w:rFonts w:hint="eastAsia" w:ascii="Arial" w:hAnsi="Arial" w:cs="Arial" w:eastAsiaTheme="minorEastAsia"/>
          <w:sz w:val="18"/>
          <w:szCs w:val="18"/>
          <w:lang w:eastAsia="zh-CN"/>
        </w:rPr>
      </w:pPr>
    </w:p>
    <w:p>
      <w:pPr>
        <w:widowControl/>
        <w:jc w:val="left"/>
        <w:rPr>
          <w:rFonts w:ascii="Arial" w:hAnsi="Arial" w:cs="Arial"/>
          <w:sz w:val="18"/>
          <w:szCs w:val="18"/>
          <w:lang w:eastAsia="zh-Hans"/>
        </w:rPr>
      </w:pPr>
      <w:r>
        <w:rPr>
          <w:rFonts w:ascii="Arial" w:hAnsi="Arial" w:cs="Arial"/>
          <w:sz w:val="18"/>
          <w:szCs w:val="18"/>
        </w:rPr>
        <w:t xml:space="preserve">Models were </w:t>
      </w:r>
      <w:r>
        <w:rPr>
          <w:rFonts w:ascii="Arial" w:hAnsi="Arial" w:cs="Arial"/>
          <w:color w:val="000000"/>
          <w:kern w:val="0"/>
          <w:sz w:val="18"/>
          <w:szCs w:val="18"/>
        </w:rPr>
        <w:t xml:space="preserve">adjusted for </w:t>
      </w:r>
      <w:r>
        <w:rPr>
          <w:rFonts w:ascii="Arial" w:hAnsi="Arial" w:cs="Arial"/>
          <w:sz w:val="18"/>
          <w:szCs w:val="18"/>
        </w:rPr>
        <w:t xml:space="preserve">age, gender, the number of RBCs, smoke, drink, exercise, education, and meat. </w:t>
      </w:r>
      <w:r>
        <w:rPr>
          <w:rFonts w:ascii="Arial" w:hAnsi="Arial" w:cs="Arial"/>
          <w:sz w:val="18"/>
          <w:szCs w:val="18"/>
          <w:lang w:eastAsia="zh-Hans"/>
        </w:rPr>
        <w:t>OR, Odd Ratios; CI, confidence interval; Ref, reference.</w:t>
      </w:r>
    </w:p>
    <w:p>
      <w:pPr>
        <w:widowControl/>
        <w:jc w:val="left"/>
        <w:rPr>
          <w:rFonts w:hint="default" w:ascii="Arial" w:hAnsi="Arial" w:cs="Arial"/>
          <w:sz w:val="18"/>
          <w:szCs w:val="18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Y2NWU0NzYzZjY1ODBmY2Y4ODI4NjY1MWU2MTM3ODMifQ=="/>
  </w:docVars>
  <w:rsids>
    <w:rsidRoot w:val="00847C1C"/>
    <w:rsid w:val="00010CEA"/>
    <w:rsid w:val="0001190E"/>
    <w:rsid w:val="000123E6"/>
    <w:rsid w:val="00012AC0"/>
    <w:rsid w:val="00022E81"/>
    <w:rsid w:val="00026736"/>
    <w:rsid w:val="000329CB"/>
    <w:rsid w:val="0004718E"/>
    <w:rsid w:val="000622EB"/>
    <w:rsid w:val="0007206F"/>
    <w:rsid w:val="00074D42"/>
    <w:rsid w:val="000752E8"/>
    <w:rsid w:val="000816CD"/>
    <w:rsid w:val="00082B7F"/>
    <w:rsid w:val="000B5738"/>
    <w:rsid w:val="000D3788"/>
    <w:rsid w:val="000E5382"/>
    <w:rsid w:val="000E544A"/>
    <w:rsid w:val="000E5BBE"/>
    <w:rsid w:val="000F329D"/>
    <w:rsid w:val="000F4257"/>
    <w:rsid w:val="00114C02"/>
    <w:rsid w:val="00116917"/>
    <w:rsid w:val="00125325"/>
    <w:rsid w:val="001351EE"/>
    <w:rsid w:val="00146510"/>
    <w:rsid w:val="00147DBE"/>
    <w:rsid w:val="00152430"/>
    <w:rsid w:val="00152F0E"/>
    <w:rsid w:val="0015359A"/>
    <w:rsid w:val="00160220"/>
    <w:rsid w:val="00162DB9"/>
    <w:rsid w:val="001672A3"/>
    <w:rsid w:val="00182A81"/>
    <w:rsid w:val="00184AA7"/>
    <w:rsid w:val="0018784D"/>
    <w:rsid w:val="001A632E"/>
    <w:rsid w:val="001B1670"/>
    <w:rsid w:val="001B1DD4"/>
    <w:rsid w:val="001B2599"/>
    <w:rsid w:val="001B364E"/>
    <w:rsid w:val="001D1CE8"/>
    <w:rsid w:val="001D2F84"/>
    <w:rsid w:val="001F2C6E"/>
    <w:rsid w:val="001F5FA1"/>
    <w:rsid w:val="002001EC"/>
    <w:rsid w:val="00223BE0"/>
    <w:rsid w:val="0022575D"/>
    <w:rsid w:val="002329F0"/>
    <w:rsid w:val="002348AB"/>
    <w:rsid w:val="002434C7"/>
    <w:rsid w:val="00246B19"/>
    <w:rsid w:val="0025649E"/>
    <w:rsid w:val="00267220"/>
    <w:rsid w:val="00271C5D"/>
    <w:rsid w:val="00280B9F"/>
    <w:rsid w:val="00292310"/>
    <w:rsid w:val="002A2232"/>
    <w:rsid w:val="002A7477"/>
    <w:rsid w:val="002B3443"/>
    <w:rsid w:val="002C093D"/>
    <w:rsid w:val="002C0B17"/>
    <w:rsid w:val="002C3069"/>
    <w:rsid w:val="002D3D1B"/>
    <w:rsid w:val="002E0628"/>
    <w:rsid w:val="002E373C"/>
    <w:rsid w:val="002E40F0"/>
    <w:rsid w:val="002E4555"/>
    <w:rsid w:val="002E6684"/>
    <w:rsid w:val="002F103B"/>
    <w:rsid w:val="002F41AE"/>
    <w:rsid w:val="002F51DB"/>
    <w:rsid w:val="002F5B27"/>
    <w:rsid w:val="00300500"/>
    <w:rsid w:val="0030625B"/>
    <w:rsid w:val="0031384D"/>
    <w:rsid w:val="003173E2"/>
    <w:rsid w:val="00331088"/>
    <w:rsid w:val="0034107E"/>
    <w:rsid w:val="00350825"/>
    <w:rsid w:val="00360485"/>
    <w:rsid w:val="003627E0"/>
    <w:rsid w:val="00362D25"/>
    <w:rsid w:val="00366728"/>
    <w:rsid w:val="00372526"/>
    <w:rsid w:val="003A1A8E"/>
    <w:rsid w:val="003A4C2A"/>
    <w:rsid w:val="003B19E6"/>
    <w:rsid w:val="003B378F"/>
    <w:rsid w:val="003B7224"/>
    <w:rsid w:val="003B73B6"/>
    <w:rsid w:val="003C07C5"/>
    <w:rsid w:val="003D5DDC"/>
    <w:rsid w:val="003E073F"/>
    <w:rsid w:val="003F07CF"/>
    <w:rsid w:val="003F4F6A"/>
    <w:rsid w:val="003F589D"/>
    <w:rsid w:val="00401AD4"/>
    <w:rsid w:val="00403D1C"/>
    <w:rsid w:val="00405465"/>
    <w:rsid w:val="00407951"/>
    <w:rsid w:val="004143FF"/>
    <w:rsid w:val="00416CD6"/>
    <w:rsid w:val="00417A9F"/>
    <w:rsid w:val="004274B7"/>
    <w:rsid w:val="00436AF0"/>
    <w:rsid w:val="00445555"/>
    <w:rsid w:val="00456BE1"/>
    <w:rsid w:val="004652A6"/>
    <w:rsid w:val="004814F7"/>
    <w:rsid w:val="0048228F"/>
    <w:rsid w:val="0048355E"/>
    <w:rsid w:val="004A3605"/>
    <w:rsid w:val="004A7C1A"/>
    <w:rsid w:val="004B2709"/>
    <w:rsid w:val="004C010D"/>
    <w:rsid w:val="004D47F4"/>
    <w:rsid w:val="004E4179"/>
    <w:rsid w:val="00501519"/>
    <w:rsid w:val="0050689A"/>
    <w:rsid w:val="0050742B"/>
    <w:rsid w:val="00510759"/>
    <w:rsid w:val="0052120A"/>
    <w:rsid w:val="0052526B"/>
    <w:rsid w:val="00526965"/>
    <w:rsid w:val="00540652"/>
    <w:rsid w:val="00543786"/>
    <w:rsid w:val="00550481"/>
    <w:rsid w:val="005545DF"/>
    <w:rsid w:val="005552FB"/>
    <w:rsid w:val="00555458"/>
    <w:rsid w:val="005563C2"/>
    <w:rsid w:val="00557B9F"/>
    <w:rsid w:val="00562E88"/>
    <w:rsid w:val="005720FD"/>
    <w:rsid w:val="00572246"/>
    <w:rsid w:val="00574DF1"/>
    <w:rsid w:val="00584182"/>
    <w:rsid w:val="005917F5"/>
    <w:rsid w:val="00591D30"/>
    <w:rsid w:val="005939B2"/>
    <w:rsid w:val="00597AF3"/>
    <w:rsid w:val="005A4408"/>
    <w:rsid w:val="005A4ACD"/>
    <w:rsid w:val="005A74A5"/>
    <w:rsid w:val="005B0063"/>
    <w:rsid w:val="005D3BD7"/>
    <w:rsid w:val="005D52C9"/>
    <w:rsid w:val="005D616F"/>
    <w:rsid w:val="005F0D4F"/>
    <w:rsid w:val="005F4905"/>
    <w:rsid w:val="005F6C3D"/>
    <w:rsid w:val="00606226"/>
    <w:rsid w:val="0062167B"/>
    <w:rsid w:val="006276EC"/>
    <w:rsid w:val="00643ECA"/>
    <w:rsid w:val="00652C7D"/>
    <w:rsid w:val="00653653"/>
    <w:rsid w:val="00653C93"/>
    <w:rsid w:val="00660E13"/>
    <w:rsid w:val="00667250"/>
    <w:rsid w:val="00676EF3"/>
    <w:rsid w:val="00680AB2"/>
    <w:rsid w:val="0068733B"/>
    <w:rsid w:val="00691BB5"/>
    <w:rsid w:val="006A0885"/>
    <w:rsid w:val="006A1263"/>
    <w:rsid w:val="006B20FC"/>
    <w:rsid w:val="006B30E0"/>
    <w:rsid w:val="006B3EB1"/>
    <w:rsid w:val="006C6949"/>
    <w:rsid w:val="006D0C63"/>
    <w:rsid w:val="006E2C1D"/>
    <w:rsid w:val="006E382F"/>
    <w:rsid w:val="006F1358"/>
    <w:rsid w:val="006F63D8"/>
    <w:rsid w:val="006F64AB"/>
    <w:rsid w:val="007028D1"/>
    <w:rsid w:val="00710F20"/>
    <w:rsid w:val="007139C9"/>
    <w:rsid w:val="00713A62"/>
    <w:rsid w:val="00714E1D"/>
    <w:rsid w:val="00723546"/>
    <w:rsid w:val="00732FA5"/>
    <w:rsid w:val="00741065"/>
    <w:rsid w:val="00757AF2"/>
    <w:rsid w:val="0076352A"/>
    <w:rsid w:val="00770743"/>
    <w:rsid w:val="00774383"/>
    <w:rsid w:val="00784A15"/>
    <w:rsid w:val="00784E70"/>
    <w:rsid w:val="00792653"/>
    <w:rsid w:val="007A220B"/>
    <w:rsid w:val="007A7E40"/>
    <w:rsid w:val="007C4B95"/>
    <w:rsid w:val="007C738A"/>
    <w:rsid w:val="007D26B1"/>
    <w:rsid w:val="007D711C"/>
    <w:rsid w:val="007E625D"/>
    <w:rsid w:val="007F4786"/>
    <w:rsid w:val="00805766"/>
    <w:rsid w:val="0080655D"/>
    <w:rsid w:val="008129DF"/>
    <w:rsid w:val="008356A3"/>
    <w:rsid w:val="008474BA"/>
    <w:rsid w:val="00847C1C"/>
    <w:rsid w:val="0085173A"/>
    <w:rsid w:val="00861CE0"/>
    <w:rsid w:val="00864A4B"/>
    <w:rsid w:val="00865715"/>
    <w:rsid w:val="00865DEA"/>
    <w:rsid w:val="0087180A"/>
    <w:rsid w:val="00875424"/>
    <w:rsid w:val="0087603E"/>
    <w:rsid w:val="008767F3"/>
    <w:rsid w:val="00877BBE"/>
    <w:rsid w:val="00884053"/>
    <w:rsid w:val="00890DB0"/>
    <w:rsid w:val="00891EC2"/>
    <w:rsid w:val="00892DA5"/>
    <w:rsid w:val="0089322E"/>
    <w:rsid w:val="00893C3D"/>
    <w:rsid w:val="00894CB1"/>
    <w:rsid w:val="00897B9B"/>
    <w:rsid w:val="008A18F6"/>
    <w:rsid w:val="008A70C7"/>
    <w:rsid w:val="008C2249"/>
    <w:rsid w:val="008D6079"/>
    <w:rsid w:val="008D6468"/>
    <w:rsid w:val="008D7F90"/>
    <w:rsid w:val="009033C0"/>
    <w:rsid w:val="009153A7"/>
    <w:rsid w:val="00921E98"/>
    <w:rsid w:val="00934357"/>
    <w:rsid w:val="00946904"/>
    <w:rsid w:val="00957496"/>
    <w:rsid w:val="00960618"/>
    <w:rsid w:val="00962F5E"/>
    <w:rsid w:val="00964222"/>
    <w:rsid w:val="009831C4"/>
    <w:rsid w:val="00983561"/>
    <w:rsid w:val="00984C89"/>
    <w:rsid w:val="009D548E"/>
    <w:rsid w:val="009D5809"/>
    <w:rsid w:val="00A0143A"/>
    <w:rsid w:val="00A04E57"/>
    <w:rsid w:val="00A05896"/>
    <w:rsid w:val="00A153CD"/>
    <w:rsid w:val="00A23034"/>
    <w:rsid w:val="00A23FB2"/>
    <w:rsid w:val="00A247CD"/>
    <w:rsid w:val="00A251EE"/>
    <w:rsid w:val="00A311F7"/>
    <w:rsid w:val="00A3712D"/>
    <w:rsid w:val="00A454D3"/>
    <w:rsid w:val="00A525EE"/>
    <w:rsid w:val="00A57BB6"/>
    <w:rsid w:val="00A57D29"/>
    <w:rsid w:val="00A60612"/>
    <w:rsid w:val="00A71BB5"/>
    <w:rsid w:val="00A76A6D"/>
    <w:rsid w:val="00A81BE1"/>
    <w:rsid w:val="00A922AE"/>
    <w:rsid w:val="00AA7790"/>
    <w:rsid w:val="00AB07AF"/>
    <w:rsid w:val="00AB3C5C"/>
    <w:rsid w:val="00AB6D66"/>
    <w:rsid w:val="00AD1DBD"/>
    <w:rsid w:val="00AD2488"/>
    <w:rsid w:val="00AD5CC5"/>
    <w:rsid w:val="00AD7DFE"/>
    <w:rsid w:val="00AE4D30"/>
    <w:rsid w:val="00AE5319"/>
    <w:rsid w:val="00AF7C23"/>
    <w:rsid w:val="00B00E5F"/>
    <w:rsid w:val="00B02D72"/>
    <w:rsid w:val="00B054D1"/>
    <w:rsid w:val="00B07914"/>
    <w:rsid w:val="00B07D1E"/>
    <w:rsid w:val="00B123CD"/>
    <w:rsid w:val="00B2703D"/>
    <w:rsid w:val="00B27D41"/>
    <w:rsid w:val="00B3098A"/>
    <w:rsid w:val="00B30E06"/>
    <w:rsid w:val="00B30F87"/>
    <w:rsid w:val="00B403D4"/>
    <w:rsid w:val="00B41E1C"/>
    <w:rsid w:val="00B50153"/>
    <w:rsid w:val="00B50F96"/>
    <w:rsid w:val="00B52F7F"/>
    <w:rsid w:val="00B852DB"/>
    <w:rsid w:val="00B9158B"/>
    <w:rsid w:val="00B91D97"/>
    <w:rsid w:val="00B9630E"/>
    <w:rsid w:val="00BA1B44"/>
    <w:rsid w:val="00BC413C"/>
    <w:rsid w:val="00BD28AA"/>
    <w:rsid w:val="00BD52C2"/>
    <w:rsid w:val="00BE07C5"/>
    <w:rsid w:val="00BE1ADD"/>
    <w:rsid w:val="00BE4D05"/>
    <w:rsid w:val="00BE7A29"/>
    <w:rsid w:val="00BF66E6"/>
    <w:rsid w:val="00C01175"/>
    <w:rsid w:val="00C10270"/>
    <w:rsid w:val="00C12B93"/>
    <w:rsid w:val="00C2107C"/>
    <w:rsid w:val="00C22194"/>
    <w:rsid w:val="00C22398"/>
    <w:rsid w:val="00C32122"/>
    <w:rsid w:val="00C371AE"/>
    <w:rsid w:val="00C6758B"/>
    <w:rsid w:val="00C702D3"/>
    <w:rsid w:val="00C729BB"/>
    <w:rsid w:val="00C8584D"/>
    <w:rsid w:val="00C92466"/>
    <w:rsid w:val="00C93ED8"/>
    <w:rsid w:val="00C976BD"/>
    <w:rsid w:val="00CA0338"/>
    <w:rsid w:val="00CB285F"/>
    <w:rsid w:val="00CB62A4"/>
    <w:rsid w:val="00CC4030"/>
    <w:rsid w:val="00CC422E"/>
    <w:rsid w:val="00CD34A7"/>
    <w:rsid w:val="00CD753A"/>
    <w:rsid w:val="00CE09CC"/>
    <w:rsid w:val="00CE77C6"/>
    <w:rsid w:val="00CF6161"/>
    <w:rsid w:val="00D10DEF"/>
    <w:rsid w:val="00D1301B"/>
    <w:rsid w:val="00D14599"/>
    <w:rsid w:val="00D14949"/>
    <w:rsid w:val="00D33649"/>
    <w:rsid w:val="00D43CE9"/>
    <w:rsid w:val="00D460AC"/>
    <w:rsid w:val="00D47C44"/>
    <w:rsid w:val="00D619B6"/>
    <w:rsid w:val="00D619BC"/>
    <w:rsid w:val="00D65837"/>
    <w:rsid w:val="00D77360"/>
    <w:rsid w:val="00D778E1"/>
    <w:rsid w:val="00D77931"/>
    <w:rsid w:val="00D809AA"/>
    <w:rsid w:val="00D80D66"/>
    <w:rsid w:val="00D86672"/>
    <w:rsid w:val="00D86FA3"/>
    <w:rsid w:val="00DA1F6E"/>
    <w:rsid w:val="00DB3B65"/>
    <w:rsid w:val="00DB4CAB"/>
    <w:rsid w:val="00DC2CF3"/>
    <w:rsid w:val="00DD6ADF"/>
    <w:rsid w:val="00DE2247"/>
    <w:rsid w:val="00DE5687"/>
    <w:rsid w:val="00E0491D"/>
    <w:rsid w:val="00E2399B"/>
    <w:rsid w:val="00E23D69"/>
    <w:rsid w:val="00E3180F"/>
    <w:rsid w:val="00E351C5"/>
    <w:rsid w:val="00E4268D"/>
    <w:rsid w:val="00E42D04"/>
    <w:rsid w:val="00E43812"/>
    <w:rsid w:val="00E46341"/>
    <w:rsid w:val="00E65AF9"/>
    <w:rsid w:val="00E711C5"/>
    <w:rsid w:val="00E7454C"/>
    <w:rsid w:val="00E75C0D"/>
    <w:rsid w:val="00E81051"/>
    <w:rsid w:val="00E86099"/>
    <w:rsid w:val="00E915CF"/>
    <w:rsid w:val="00E935A0"/>
    <w:rsid w:val="00E95FF0"/>
    <w:rsid w:val="00EA007F"/>
    <w:rsid w:val="00EB3A37"/>
    <w:rsid w:val="00EB66C7"/>
    <w:rsid w:val="00EB7E3C"/>
    <w:rsid w:val="00EC22BE"/>
    <w:rsid w:val="00ED30A9"/>
    <w:rsid w:val="00EE2E5B"/>
    <w:rsid w:val="00EE7689"/>
    <w:rsid w:val="00EF66AA"/>
    <w:rsid w:val="00F01276"/>
    <w:rsid w:val="00F119D2"/>
    <w:rsid w:val="00F134CE"/>
    <w:rsid w:val="00F14B2C"/>
    <w:rsid w:val="00F20A4A"/>
    <w:rsid w:val="00F3681E"/>
    <w:rsid w:val="00F37948"/>
    <w:rsid w:val="00F53D33"/>
    <w:rsid w:val="00F72484"/>
    <w:rsid w:val="00F760F8"/>
    <w:rsid w:val="00F77586"/>
    <w:rsid w:val="00F801B5"/>
    <w:rsid w:val="00F80F6B"/>
    <w:rsid w:val="00F839E5"/>
    <w:rsid w:val="00F873B8"/>
    <w:rsid w:val="00F91D55"/>
    <w:rsid w:val="00F9629E"/>
    <w:rsid w:val="00F977A1"/>
    <w:rsid w:val="00FA29C8"/>
    <w:rsid w:val="00FA42D8"/>
    <w:rsid w:val="00FB2283"/>
    <w:rsid w:val="00FC68AC"/>
    <w:rsid w:val="00FC76D7"/>
    <w:rsid w:val="00FD0F46"/>
    <w:rsid w:val="00FD7F17"/>
    <w:rsid w:val="00FF0FA4"/>
    <w:rsid w:val="02D23086"/>
    <w:rsid w:val="03EE50C4"/>
    <w:rsid w:val="057F7B23"/>
    <w:rsid w:val="05897666"/>
    <w:rsid w:val="0E642D35"/>
    <w:rsid w:val="0E8B7320"/>
    <w:rsid w:val="10EA5A3E"/>
    <w:rsid w:val="133F36BA"/>
    <w:rsid w:val="17400AAE"/>
    <w:rsid w:val="1B4D24B7"/>
    <w:rsid w:val="1C4C2262"/>
    <w:rsid w:val="1F2C487F"/>
    <w:rsid w:val="210963B5"/>
    <w:rsid w:val="24197E5E"/>
    <w:rsid w:val="24566390"/>
    <w:rsid w:val="26640224"/>
    <w:rsid w:val="26D22DA5"/>
    <w:rsid w:val="2C7A0167"/>
    <w:rsid w:val="2E382087"/>
    <w:rsid w:val="2FAA0D63"/>
    <w:rsid w:val="377A54BF"/>
    <w:rsid w:val="390622EF"/>
    <w:rsid w:val="39B12CEE"/>
    <w:rsid w:val="3D0E0B83"/>
    <w:rsid w:val="3D8175A7"/>
    <w:rsid w:val="432E715D"/>
    <w:rsid w:val="44641089"/>
    <w:rsid w:val="44FA15D4"/>
    <w:rsid w:val="45A007E6"/>
    <w:rsid w:val="49AE2DA6"/>
    <w:rsid w:val="49CA4084"/>
    <w:rsid w:val="4E3A6A31"/>
    <w:rsid w:val="541008E5"/>
    <w:rsid w:val="549332C4"/>
    <w:rsid w:val="54FF463A"/>
    <w:rsid w:val="56723AD9"/>
    <w:rsid w:val="573A3ECB"/>
    <w:rsid w:val="5B4A2216"/>
    <w:rsid w:val="5DF748C4"/>
    <w:rsid w:val="5ED90401"/>
    <w:rsid w:val="60BB4B6D"/>
    <w:rsid w:val="652722D3"/>
    <w:rsid w:val="688743E1"/>
    <w:rsid w:val="68B63F93"/>
    <w:rsid w:val="68C25CE4"/>
    <w:rsid w:val="76C05D43"/>
    <w:rsid w:val="7C7A05E4"/>
    <w:rsid w:val="7D4A1588"/>
    <w:rsid w:val="7E6B4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nhideWhenUsed="0" w:uiPriority="99" w:semiHidden="0" w:name="Table Subtle 1"/>
    <w:lsdException w:uiPriority="99" w:name="Table Subtle 2"/>
    <w:lsdException w:uiPriority="99" w:name="Table Web 1"/>
    <w:lsdException w:unhideWhenUsed="0" w:uiPriority="99" w:semiHidden="0" w:name="Table Web 2"/>
    <w:lsdException w:unhideWhenUsed="0" w:uiPriority="99" w:semiHidden="0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21"/>
    <w:semiHidden/>
    <w:unhideWhenUsed/>
    <w:qFormat/>
    <w:uiPriority w:val="99"/>
    <w:rPr>
      <w:sz w:val="20"/>
      <w:szCs w:val="20"/>
    </w:rPr>
  </w:style>
  <w:style w:type="paragraph" w:styleId="3">
    <w:name w:val="Balloon Text"/>
    <w:basedOn w:val="1"/>
    <w:link w:val="23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7">
    <w:name w:val="Title"/>
    <w:basedOn w:val="1"/>
    <w:next w:val="1"/>
    <w:link w:val="18"/>
    <w:qFormat/>
    <w:uiPriority w:val="1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8">
    <w:name w:val="annotation subject"/>
    <w:basedOn w:val="2"/>
    <w:next w:val="2"/>
    <w:link w:val="22"/>
    <w:semiHidden/>
    <w:unhideWhenUsed/>
    <w:qFormat/>
    <w:uiPriority w:val="99"/>
    <w:rPr>
      <w:b/>
      <w:bCs/>
    </w:rPr>
  </w:style>
  <w:style w:type="table" w:styleId="10">
    <w:name w:val="Table Grid"/>
    <w:basedOn w:val="9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annotation reference"/>
    <w:basedOn w:val="11"/>
    <w:semiHidden/>
    <w:unhideWhenUsed/>
    <w:qFormat/>
    <w:uiPriority w:val="99"/>
    <w:rPr>
      <w:sz w:val="16"/>
      <w:szCs w:val="16"/>
    </w:rPr>
  </w:style>
  <w:style w:type="character" w:customStyle="1" w:styleId="13">
    <w:name w:val="页眉 字符"/>
    <w:basedOn w:val="11"/>
    <w:link w:val="5"/>
    <w:qFormat/>
    <w:uiPriority w:val="99"/>
    <w:rPr>
      <w:sz w:val="18"/>
      <w:szCs w:val="18"/>
    </w:rPr>
  </w:style>
  <w:style w:type="character" w:customStyle="1" w:styleId="14">
    <w:name w:val="页脚 字符"/>
    <w:basedOn w:val="11"/>
    <w:link w:val="4"/>
    <w:qFormat/>
    <w:uiPriority w:val="99"/>
    <w:rPr>
      <w:sz w:val="18"/>
      <w:szCs w:val="18"/>
    </w:rPr>
  </w:style>
  <w:style w:type="character" w:customStyle="1" w:styleId="15">
    <w:name w:val="font61"/>
    <w:basedOn w:val="11"/>
    <w:qFormat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  <w:style w:type="character" w:customStyle="1" w:styleId="16">
    <w:name w:val="font51"/>
    <w:basedOn w:val="11"/>
    <w:qFormat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  <w:style w:type="character" w:customStyle="1" w:styleId="17">
    <w:name w:val="font71"/>
    <w:basedOn w:val="11"/>
    <w:qFormat/>
    <w:uiPriority w:val="0"/>
    <w:rPr>
      <w:rFonts w:ascii="Arial Unicode MS" w:hAnsi="Arial Unicode MS" w:eastAsia="Arial Unicode MS" w:cs="Arial Unicode MS"/>
      <w:color w:val="000000"/>
      <w:sz w:val="22"/>
      <w:szCs w:val="22"/>
      <w:u w:val="none"/>
    </w:rPr>
  </w:style>
  <w:style w:type="character" w:customStyle="1" w:styleId="18">
    <w:name w:val="标题 字符"/>
    <w:basedOn w:val="11"/>
    <w:link w:val="7"/>
    <w:qFormat/>
    <w:uiPriority w:val="10"/>
    <w:rPr>
      <w:rFonts w:asciiTheme="majorHAnsi" w:hAnsiTheme="majorHAnsi" w:eastAsiaTheme="majorEastAsia" w:cstheme="majorBidi"/>
      <w:b/>
      <w:bCs/>
      <w:kern w:val="2"/>
      <w:sz w:val="32"/>
      <w:szCs w:val="32"/>
    </w:rPr>
  </w:style>
  <w:style w:type="paragraph" w:customStyle="1" w:styleId="19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0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21">
    <w:name w:val="批注文字 字符"/>
    <w:basedOn w:val="11"/>
    <w:link w:val="2"/>
    <w:semiHidden/>
    <w:qFormat/>
    <w:uiPriority w:val="99"/>
    <w:rPr>
      <w:rFonts w:asciiTheme="minorHAnsi" w:hAnsiTheme="minorHAnsi" w:eastAsiaTheme="minorEastAsia" w:cstheme="minorBidi"/>
      <w:kern w:val="2"/>
    </w:rPr>
  </w:style>
  <w:style w:type="character" w:customStyle="1" w:styleId="22">
    <w:name w:val="批注主题 字符"/>
    <w:basedOn w:val="21"/>
    <w:link w:val="8"/>
    <w:semiHidden/>
    <w:qFormat/>
    <w:uiPriority w:val="99"/>
    <w:rPr>
      <w:rFonts w:asciiTheme="minorHAnsi" w:hAnsiTheme="minorHAnsi" w:eastAsiaTheme="minorEastAsia" w:cstheme="minorBidi"/>
      <w:b/>
      <w:bCs/>
      <w:kern w:val="2"/>
    </w:rPr>
  </w:style>
  <w:style w:type="character" w:customStyle="1" w:styleId="23">
    <w:name w:val="批注框文本 字符"/>
    <w:basedOn w:val="11"/>
    <w:link w:val="3"/>
    <w:semiHidden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B61057-5A4D-4B90-99F7-5850113BA61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82</Words>
  <Characters>3924</Characters>
  <Lines>1014</Lines>
  <Paragraphs>607</Paragraphs>
  <TotalTime>4</TotalTime>
  <ScaleCrop>false</ScaleCrop>
  <LinksUpToDate>false</LinksUpToDate>
  <CharactersWithSpaces>4287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9T17:14:00Z</dcterms:created>
  <dc:creator>lenovo</dc:creator>
  <cp:lastModifiedBy>小霸气</cp:lastModifiedBy>
  <dcterms:modified xsi:type="dcterms:W3CDTF">2023-04-13T10:12:39Z</dcterms:modified>
  <cp:revision>13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3A32E6BACF3B4C6BA8FBAF0DFA8C2482_13</vt:lpwstr>
  </property>
  <property fmtid="{D5CDD505-2E9C-101B-9397-08002B2CF9AE}" pid="4" name="GrammarlyDocumentId">
    <vt:lpwstr>7c43adbb29e7788085f34c9ff9b513654d227282cd4ae07a90b0e28043e574b2</vt:lpwstr>
  </property>
</Properties>
</file>